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16"/>
          <w:szCs w:val="16"/>
        </w:rPr>
      </w:pPr>
      <w:r>
        <w:rPr>
          <w:rFonts w:cs="Times" w:ascii="Times" w:hAnsi="Times"/>
          <w:sz w:val="16"/>
          <w:szCs w:val="16"/>
        </w:rPr>
      </w:r>
    </w:p>
    <w:p>
      <w:pPr>
        <w:pStyle w:val="Normal"/>
        <w:rPr/>
      </w:pPr>
      <w:r>
        <w:rPr>
          <w:rFonts w:cs="Times" w:ascii="Times" w:hAnsi="Times"/>
          <w:szCs w:val="16"/>
        </w:rPr>
        <w:t xml:space="preserve">Table S2.  Candidate Rosetta Stone proteins in the </w:t>
      </w:r>
      <w:r>
        <w:rPr>
          <w:rFonts w:cs="Times" w:ascii="Times" w:hAnsi="Times"/>
          <w:i/>
          <w:szCs w:val="16"/>
        </w:rPr>
        <w:t>P sojae</w:t>
      </w:r>
      <w:r>
        <w:rPr/>
        <w:t xml:space="preserve"> genome as identified by RSD analysis</w:t>
      </w:r>
    </w:p>
    <w:tbl>
      <w:tblPr>
        <w:tblW w:w="135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216"/>
        <w:gridCol w:w="1224"/>
        <w:gridCol w:w="1620"/>
        <w:gridCol w:w="773"/>
        <w:gridCol w:w="1710"/>
        <w:gridCol w:w="1620"/>
        <w:gridCol w:w="805"/>
        <w:gridCol w:w="1170"/>
        <w:gridCol w:w="1080"/>
        <w:gridCol w:w="90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 sojae gene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pecie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34" w:hanging="0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Gene 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Function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-scor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-Gene 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Functio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-scor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-Gene 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Fun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-Score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12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A_gossypii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75DL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sz w:val="16"/>
                <w:szCs w:val="16"/>
              </w:rPr>
              <w:t>Adenyl-sulfat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2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74ZF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bCs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bCs/>
                <w:sz w:val="16"/>
                <w:szCs w:val="16"/>
              </w:rPr>
              <w:t>ATP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86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yrro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A_thalian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SRW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kinas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30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LIK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ulfuryas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.91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C_glabrat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FLM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045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FXQ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25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K_lacti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CVB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.996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CNU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50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O_sativ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7g3856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01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4g0205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02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P_paten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p2258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12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p1403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.98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P_stipiti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is909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is754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52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_cerevisia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021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110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085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41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highlight w:val="magenta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_pomb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P7G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036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789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01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V_vinifer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_P00012057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15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_P00014451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.93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Synechococc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_794202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_79421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75</w:t>
            </w:r>
          </w:p>
        </w:tc>
      </w:tr>
      <w:tr>
        <w:trPr>
          <w:trHeight w:val="38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ostoc sp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p17132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38</w:t>
            </w:r>
          </w:p>
        </w:tc>
      </w:tr>
      <w:tr>
        <w:trPr>
          <w:trHeight w:val="38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1281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. huxlevi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h4485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h4354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290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A_thalian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SSE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 xml:space="preserve">Prephenate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14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3E6N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rephenast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43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SIE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4428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B_japonicum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j273765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ehydratas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76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j273825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hanging="108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ehydrogenas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68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O_sativ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3g1773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01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1g6509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29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293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A_Gambia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7QH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Zinc Finger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459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5TY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af Doma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92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294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B_rerio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DH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yanptogamin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72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PC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F-Ha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3474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_pseudoobscur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2M1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6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29I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1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_briggsa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8XLH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99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8WYJ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554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8" w:leader="none"/>
              </w:tabs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highlight w:val="magenta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297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A_gambia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Q7QI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3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Q7QIT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6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1306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. norvegic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P000000545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0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P000000382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5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317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A_gambia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7Q2S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37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7PYF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86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 egyptii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172Q7Q172Q7_AE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8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16L82Q16L82_AE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8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A_fumigat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WLB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cyl reductas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864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WV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cyltransferas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36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C_briggsa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22T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297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0Y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16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C_elegan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TZL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383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U2E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87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_melanogaste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V7S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12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8IMM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05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H_sapien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8WVX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92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5TBH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29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L_majo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QAG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20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Q3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71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M_grise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GG_027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707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GG_018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47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M_muscul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D0Q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836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981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47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_tetraureli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11144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11528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R_norvegic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6H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40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ES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47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T_nigroviridi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TCI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832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RF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62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1328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 tetraureli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31039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9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01903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  <w:highlight w:val="yellow"/>
              </w:rPr>
            </w:pPr>
            <w:r>
              <w:rPr>
                <w:i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  <w:highlight w:val="yellow"/>
              </w:rPr>
            </w:pPr>
            <w:r>
              <w:rPr>
                <w:i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331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B_japonicum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j273777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sz w:val="16"/>
                <w:szCs w:val="16"/>
              </w:rPr>
              <w:t>Diaminopimelate aminotransferas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64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j273757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sz w:val="16"/>
                <w:szCs w:val="16"/>
              </w:rPr>
              <w:t>Dihydrodipicolinate reductas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05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1335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_discoideum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7KWK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82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54D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70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1336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 tetraureli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06307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0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01485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6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357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H_sapien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8TCT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sz w:val="16"/>
                <w:szCs w:val="16"/>
              </w:rPr>
              <w:t>phosphatas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52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8TCD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hanging="108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3525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 tetaureli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36091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33083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hanging="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308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361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P_paten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p1640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.128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p2344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91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1364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_thalian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5G13280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04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4G19710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_fumigat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4WT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5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4WY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_sativ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g703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g1229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V_vinifer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VIVP00006183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VIVP00032075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Y_lippolytic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6C9F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6CA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364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A_gambia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7QE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.39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7QK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19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H_sapien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2TBF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x-lik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.21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317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12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M_muscul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8C0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.045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GSA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kinas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12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 norvegic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P000000324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7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RNOP000000383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377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B_rerio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NW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ystein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8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PCS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.1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O_sativ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4g3378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6g169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.6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1404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 sapien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5T5J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phrocystin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8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96B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ium bindin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1417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gambia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7Q4U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ckstrin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5T4R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o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 pseudobscur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29PN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34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299T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ndin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8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_rerio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DARP_879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1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SDARP_132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2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1418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 nigroviridi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SCAN000000252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osin head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C000000011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yr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5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426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C_briggsa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0SV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bCs/>
                <w:kern w:val="2"/>
                <w:sz w:val="16"/>
                <w:szCs w:val="16"/>
              </w:rPr>
              <w:t xml:space="preserve">serine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35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60Q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 w:ascii="Times" w:hAnsi="Times"/>
                <w:bCs/>
                <w:kern w:val="2"/>
                <w:sz w:val="16"/>
                <w:szCs w:val="16"/>
              </w:rPr>
              <w:t>serin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.55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_huxleyi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h4156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osynthesi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h2550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osynthesi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s1436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O_sativ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3g5033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8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6g396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0468</w:t>
            </w:r>
          </w:p>
        </w:tc>
      </w:tr>
      <w:tr>
        <w:trPr>
          <w:trHeight w:val="57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V_vinifer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SVIVP00024519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kinas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98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SVIVP0001 3784001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7504</w:t>
            </w:r>
          </w:p>
        </w:tc>
      </w:tr>
      <w:tr>
        <w:trPr>
          <w:trHeight w:val="57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  <w:highlight w:val="magenta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  <w:highlight w:val="magenta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  <w:highlight w:val="magenta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  <w:highlight w:val="magenta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439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A. fumigat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WPR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.2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WDF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33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 huxlevi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h4631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08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h667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 tetraureli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22389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68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SPATP00006336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448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H_sapien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9NUW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767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L2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80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Y_pestri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YPA33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" w:hAnsi="Times" w:eastAsia="Times" w:cs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65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YPA12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" w:hAnsi="Times" w:eastAsia="Times" w:cs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74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_melanogaste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332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768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Q9VG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6693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 pseudoobscur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29B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0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Q29B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724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E huxlevi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h4669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.608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h454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86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Nostoc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sp171311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406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sp171317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78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sp17134496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279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T_nigroviridi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TBP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236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SAB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8684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s1569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B_pennsylvanicu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93N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sz w:val="16"/>
                <w:szCs w:val="16"/>
              </w:rPr>
              <w:t xml:space="preserve">Phosphoadenosine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718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491X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utaredox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45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Nostoc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sp171336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sz w:val="16"/>
                <w:szCs w:val="16"/>
              </w:rPr>
              <w:t>phosphosulfate reductas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14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sp171353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.48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Y_pestris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YPA286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685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YPA061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.465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  <w:r>
        <w:br w:type="page"/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/>
      </w:pPr>
      <w:r>
        <w:rPr/>
        <w:t xml:space="preserve"> </w:t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5:57:00Z</dcterms:created>
  <dc:creator>Information Technology Services</dc:creator>
  <dc:description/>
  <cp:keywords/>
  <dc:language>en-US</dc:language>
  <cp:lastModifiedBy>ITS</cp:lastModifiedBy>
  <cp:lastPrinted>2008-11-09T18:34:00Z</cp:lastPrinted>
  <dcterms:modified xsi:type="dcterms:W3CDTF">2009-05-22T14:15:00Z</dcterms:modified>
  <cp:revision>3</cp:revision>
  <dc:subject/>
  <dc:title>Candidate Rosetta Stone proteins in the P sojae genome as identified by RSD analysis</dc:title>
</cp:coreProperties>
</file>